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14186" w14:textId="77777777" w:rsidR="0001512C" w:rsidRPr="00D94B8D" w:rsidRDefault="0001512C" w:rsidP="0001512C">
      <w:pPr>
        <w:spacing w:line="240" w:lineRule="auto"/>
        <w:rPr>
          <w:rFonts w:cstheme="minorHAnsi"/>
          <w:b/>
          <w:bCs/>
          <w:color w:val="FF0000"/>
        </w:rPr>
      </w:pPr>
      <w:r w:rsidRPr="00D94B8D">
        <w:rPr>
          <w:rFonts w:cstheme="minorHAnsi"/>
          <w:b/>
          <w:bCs/>
          <w:color w:val="FF0000"/>
        </w:rPr>
        <w:t>S17 Fig. Density plot of standardized effects from linear instrumental variable regression models</w:t>
      </w:r>
    </w:p>
    <w:p w14:paraId="552B8F30" w14:textId="77777777" w:rsidR="0001512C" w:rsidRPr="00D94B8D" w:rsidRDefault="0001512C" w:rsidP="0001512C">
      <w:pPr>
        <w:spacing w:line="240" w:lineRule="auto"/>
        <w:rPr>
          <w:rFonts w:cstheme="minorHAnsi"/>
          <w:color w:val="FF0000"/>
        </w:rPr>
      </w:pPr>
      <w:r w:rsidRPr="00D94B8D">
        <w:rPr>
          <w:rFonts w:cstheme="minorHAnsi"/>
          <w:noProof/>
          <w:color w:val="FF0000"/>
        </w:rPr>
        <w:drawing>
          <wp:inline distT="0" distB="0" distL="0" distR="0" wp14:anchorId="27BB8DF2" wp14:editId="61413722">
            <wp:extent cx="5760720" cy="3456305"/>
            <wp:effectExtent l="0" t="0" r="0" b="0"/>
            <wp:docPr id="17828471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118A8" w14:textId="77777777" w:rsidR="0001512C" w:rsidRPr="00D94B8D" w:rsidRDefault="0001512C" w:rsidP="0001512C">
      <w:pPr>
        <w:spacing w:line="240" w:lineRule="auto"/>
        <w:rPr>
          <w:rFonts w:cstheme="minorHAnsi"/>
          <w:color w:val="FF0000"/>
        </w:rPr>
      </w:pPr>
    </w:p>
    <w:p w14:paraId="28A2938A" w14:textId="77777777" w:rsidR="00860FE8" w:rsidRDefault="00860FE8"/>
    <w:sectPr w:rsidR="00860FE8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70D"/>
    <w:rsid w:val="0001512C"/>
    <w:rsid w:val="0002070D"/>
    <w:rsid w:val="000420EA"/>
    <w:rsid w:val="000C0E63"/>
    <w:rsid w:val="001D6F44"/>
    <w:rsid w:val="00370FBA"/>
    <w:rsid w:val="00464AB9"/>
    <w:rsid w:val="00860FE8"/>
    <w:rsid w:val="00A85AD6"/>
    <w:rsid w:val="00BB6CE6"/>
    <w:rsid w:val="00DB19F2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E6A07"/>
  <w15:chartTrackingRefBased/>
  <w15:docId w15:val="{2B6C1C24-ADAE-43B3-B579-B1A975A39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12C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7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70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7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70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7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7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7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7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7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7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7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7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7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7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7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7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7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7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7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7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7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7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7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7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7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7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7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8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4</cp:revision>
  <dcterms:created xsi:type="dcterms:W3CDTF">2026-02-23T13:37:00Z</dcterms:created>
  <dcterms:modified xsi:type="dcterms:W3CDTF">2026-02-23T13:38:00Z</dcterms:modified>
</cp:coreProperties>
</file>